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ED104" w14:textId="38E9C968" w:rsidR="00075171" w:rsidRPr="00864DA5" w:rsidRDefault="00500202" w:rsidP="00864D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0202">
        <w:rPr>
          <w:rFonts w:ascii="Times New Roman" w:hAnsi="Times New Roman" w:cs="Times New Roman"/>
          <w:sz w:val="24"/>
          <w:szCs w:val="24"/>
        </w:rPr>
        <w:t>S2 Table. Least squares-means (± upper and lower limits</w:t>
      </w:r>
      <w:r w:rsidRPr="005002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0202">
        <w:rPr>
          <w:rFonts w:ascii="Times New Roman" w:hAnsi="Times New Roman" w:cs="Times New Roman"/>
          <w:sz w:val="24"/>
          <w:szCs w:val="24"/>
        </w:rPr>
        <w:t xml:space="preserve">at 95% confidence) observed values of production and behavioural parameters of </w:t>
      </w:r>
      <w:r w:rsidRPr="00500202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="002216B5">
        <w:rPr>
          <w:rFonts w:ascii="Times New Roman" w:hAnsi="Times New Roman" w:cs="Times New Roman"/>
          <w:sz w:val="24"/>
          <w:szCs w:val="24"/>
          <w:lang w:val="en-US"/>
        </w:rPr>
        <w:t xml:space="preserve">ed (C) and non-conditioned (N) </w:t>
      </w:r>
      <w:r w:rsidRPr="00500202">
        <w:rPr>
          <w:rFonts w:ascii="Times New Roman" w:hAnsi="Times New Roman" w:cs="Times New Roman"/>
          <w:sz w:val="24"/>
          <w:szCs w:val="24"/>
          <w:lang w:val="en-US"/>
        </w:rPr>
        <w:t>calves rested for 0 (</w:t>
      </w:r>
      <w:r w:rsidR="002216B5">
        <w:rPr>
          <w:rFonts w:ascii="Times New Roman" w:hAnsi="Times New Roman" w:cs="Times New Roman"/>
          <w:sz w:val="24"/>
          <w:szCs w:val="24"/>
          <w:lang w:val="en-US"/>
        </w:rPr>
        <w:t>R0</w:t>
      </w:r>
      <w:r w:rsidRPr="00500202">
        <w:rPr>
          <w:rFonts w:ascii="Times New Roman" w:hAnsi="Times New Roman" w:cs="Times New Roman"/>
          <w:sz w:val="24"/>
          <w:szCs w:val="24"/>
          <w:lang w:val="en-US"/>
        </w:rPr>
        <w:t>) or 8 (</w:t>
      </w:r>
      <w:r w:rsidR="002216B5">
        <w:rPr>
          <w:rFonts w:ascii="Times New Roman" w:hAnsi="Times New Roman" w:cs="Times New Roman"/>
          <w:sz w:val="24"/>
          <w:szCs w:val="24"/>
          <w:lang w:val="en-US"/>
        </w:rPr>
        <w:t>R8</w:t>
      </w:r>
      <w:r w:rsidRPr="00500202">
        <w:rPr>
          <w:rFonts w:ascii="Times New Roman" w:hAnsi="Times New Roman" w:cs="Times New Roman"/>
          <w:sz w:val="24"/>
          <w:szCs w:val="24"/>
          <w:lang w:val="en-US"/>
        </w:rPr>
        <w:t>) h</w:t>
      </w:r>
      <w:r w:rsidR="002216B5">
        <w:rPr>
          <w:rFonts w:ascii="Times New Roman" w:hAnsi="Times New Roman" w:cs="Times New Roman"/>
          <w:sz w:val="24"/>
          <w:szCs w:val="24"/>
          <w:lang w:val="en-US"/>
        </w:rPr>
        <w:t xml:space="preserve"> and transported for</w:t>
      </w:r>
      <w:r w:rsidR="001C345C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2216B5">
        <w:rPr>
          <w:rFonts w:ascii="Times New Roman" w:hAnsi="Times New Roman" w:cs="Times New Roman"/>
          <w:sz w:val="24"/>
          <w:szCs w:val="24"/>
          <w:lang w:val="en-US"/>
        </w:rPr>
        <w:t xml:space="preserve"> additional 4 (T4) and (T15) h</w:t>
      </w:r>
      <w:r w:rsidRPr="005002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020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pPr w:leftFromText="180" w:rightFromText="180" w:vertAnchor="page" w:horzAnchor="margin" w:tblpY="24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658"/>
        <w:gridCol w:w="658"/>
        <w:gridCol w:w="661"/>
        <w:gridCol w:w="661"/>
        <w:gridCol w:w="692"/>
        <w:gridCol w:w="692"/>
        <w:gridCol w:w="695"/>
        <w:gridCol w:w="695"/>
        <w:gridCol w:w="686"/>
        <w:gridCol w:w="666"/>
        <w:gridCol w:w="633"/>
        <w:gridCol w:w="531"/>
        <w:gridCol w:w="1159"/>
        <w:gridCol w:w="986"/>
        <w:gridCol w:w="1479"/>
      </w:tblGrid>
      <w:tr w:rsidR="002776E3" w:rsidRPr="001F700A" w14:paraId="3E087A97" w14:textId="77777777" w:rsidTr="003C4F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551C1" w14:textId="77777777" w:rsidR="00577346" w:rsidRPr="00075171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79E4802" w14:textId="77777777" w:rsidR="00577346" w:rsidRPr="001F700A" w:rsidRDefault="00577346" w:rsidP="0057734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1F70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3D47F9" w14:textId="77777777"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EEDBB" w14:textId="77777777"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F2E357" w14:textId="77777777" w:rsidR="00577346" w:rsidRPr="00864DA5" w:rsidRDefault="00577346" w:rsidP="0057734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351D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  <w:r w:rsidR="00864D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F35A03" w:rsidRPr="001F700A" w14:paraId="140502E9" w14:textId="77777777" w:rsidTr="003C4F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3C19A" w14:textId="77777777" w:rsidR="00577346" w:rsidRPr="001F700A" w:rsidRDefault="00577346" w:rsidP="0057734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i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372D7A" w14:textId="5D925AC9"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</w:t>
            </w:r>
            <w:r w:rsidR="004C57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C57E5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876CF" w14:textId="6693A08B" w:rsidR="00577346" w:rsidRPr="001F700A" w:rsidRDefault="00B313A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C4FF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C4F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C57E5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2ED10" w14:textId="0552E2DB" w:rsidR="00577346" w:rsidRPr="001F700A" w:rsidRDefault="008416B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C57E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C4F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5D8769" w14:textId="46FA836C" w:rsidR="00577346" w:rsidRPr="001F700A" w:rsidRDefault="008416B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8</w:t>
            </w:r>
            <w:r w:rsidR="003C4F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07FB8" w14:textId="3CD83D77"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</w:t>
            </w:r>
            <w:r w:rsidR="008416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416BA">
              <w:rPr>
                <w:rFonts w:ascii="Times New Roman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D06EA4" w14:textId="243CB361" w:rsidR="00577346" w:rsidRPr="001F700A" w:rsidRDefault="008416B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r w:rsidR="003C4FF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C4F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15746" w14:textId="06080CF9" w:rsidR="00577346" w:rsidRPr="001F700A" w:rsidRDefault="008416B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0-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E267F" w14:textId="1FBB4E1A" w:rsidR="00577346" w:rsidRPr="001F700A" w:rsidRDefault="003C4FF6" w:rsidP="00841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r w:rsidR="008416BA">
              <w:rPr>
                <w:rFonts w:ascii="Times New Roman" w:hAnsi="Times New Roman" w:cs="Times New Roman"/>
                <w:sz w:val="18"/>
                <w:szCs w:val="18"/>
              </w:rPr>
              <w:t>R8-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7989A" w14:textId="77777777" w:rsidR="00577346" w:rsidRPr="001F700A" w:rsidRDefault="00500202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603D7" w14:textId="77777777" w:rsidR="00577346" w:rsidRPr="001F700A" w:rsidRDefault="00500202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E3C46" w14:textId="6B3BA18E" w:rsidR="00577346" w:rsidRPr="001F700A" w:rsidRDefault="004C57E5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B3C38" w14:textId="161E94FF" w:rsidR="00577346" w:rsidRPr="001F700A" w:rsidRDefault="004C57E5" w:rsidP="004C5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E214AC" w14:textId="34973676"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="004C57E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4C57E5">
              <w:rPr>
                <w:rFonts w:ascii="Times New Roman" w:hAnsi="Times New Roman" w:cs="Times New Roman"/>
                <w:sz w:val="18"/>
                <w:szCs w:val="18"/>
              </w:rPr>
              <w:t>Res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4C57E5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FECA4" w14:textId="6A7AA1ED"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ime(R</w:t>
            </w:r>
            <w:r w:rsidR="000523E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4C57E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62778" w14:textId="18FA5F0D" w:rsidR="00577346" w:rsidRPr="001F700A" w:rsidRDefault="004C57E5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×Tr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×Time(R</w:t>
            </w:r>
            <w:r w:rsidR="000523E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35A03" w:rsidRPr="001F700A" w14:paraId="02E0EEB8" w14:textId="77777777" w:rsidTr="003C4FF6">
        <w:tc>
          <w:tcPr>
            <w:tcW w:w="0" w:type="auto"/>
            <w:tcBorders>
              <w:top w:val="single" w:sz="4" w:space="0" w:color="auto"/>
            </w:tcBorders>
          </w:tcPr>
          <w:p w14:paraId="1F4D4FBB" w14:textId="77777777" w:rsidR="00577346" w:rsidRPr="001F700A" w:rsidRDefault="00577346" w:rsidP="005773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W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F87D6A" w14:textId="3030832C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F04C76" w14:textId="2737AC58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21593" w14:textId="7EA4AC52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F25F8C" w14:textId="35CD57D0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487213" w14:textId="6E538E99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D122D" w14:textId="32AE7D49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F28ED" w14:textId="4EB916F1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21178" w14:textId="22763B52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B50EB8" w14:textId="60F08957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0298C9" w14:textId="06D1AAD9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C3F40" w14:textId="61A57901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320C3" w14:textId="2C334A0D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0CC09E" w14:textId="435BDC75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4636D5" w14:textId="060B1E68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B23D27" w14:textId="3D1F7D28" w:rsidR="00577346" w:rsidRPr="001F700A" w:rsidRDefault="002D56C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F35A03" w:rsidRPr="001F700A" w14:paraId="531D4390" w14:textId="77777777" w:rsidTr="003C4FF6">
        <w:tc>
          <w:tcPr>
            <w:tcW w:w="0" w:type="auto"/>
          </w:tcPr>
          <w:p w14:paraId="0A32C264" w14:textId="27AC3475" w:rsidR="00577346" w:rsidRPr="001F700A" w:rsidRDefault="00522A6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ink 20h</w:t>
            </w:r>
            <w:r w:rsidR="00577346" w:rsidRPr="001F700A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0" w:type="auto"/>
          </w:tcPr>
          <w:p w14:paraId="58583CFD" w14:textId="165E7DEE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0" w:type="auto"/>
          </w:tcPr>
          <w:p w14:paraId="4C288B65" w14:textId="5C57C553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0" w:type="auto"/>
          </w:tcPr>
          <w:p w14:paraId="4A7875E9" w14:textId="5E8AE45E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0" w:type="auto"/>
          </w:tcPr>
          <w:p w14:paraId="0A504BC8" w14:textId="466ACFB4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4577ECDB" w14:textId="6CD0E8C8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24C6660D" w14:textId="09ABE5A5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0" w:type="auto"/>
          </w:tcPr>
          <w:p w14:paraId="6A45C80D" w14:textId="6E475E5D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</w:tcPr>
          <w:p w14:paraId="121897EE" w14:textId="01C63E42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54894CF1" w14:textId="086E53FB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0" w:type="auto"/>
          </w:tcPr>
          <w:p w14:paraId="32599E55" w14:textId="47075923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0" w:type="auto"/>
          </w:tcPr>
          <w:p w14:paraId="331BE21F" w14:textId="2967677E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4FBE7E6D" w14:textId="0409C177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5A04FA28" w14:textId="1A17F8C2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0BFDB337" w14:textId="7851AD4C" w:rsidR="00577346" w:rsidRPr="001F700A" w:rsidRDefault="00522A6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ED100ED" w14:textId="0D790F6E" w:rsidR="00577346" w:rsidRPr="001F700A" w:rsidRDefault="00522A6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F35A03" w:rsidRPr="001F700A" w14:paraId="50C17670" w14:textId="77777777" w:rsidTr="003C4FF6">
        <w:tc>
          <w:tcPr>
            <w:tcW w:w="0" w:type="auto"/>
          </w:tcPr>
          <w:p w14:paraId="24B5BF62" w14:textId="6D917649" w:rsidR="00577346" w:rsidRPr="001F700A" w:rsidRDefault="00522A6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ink 4h</w:t>
            </w:r>
            <w:r w:rsidR="00577346" w:rsidRPr="001F700A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0" w:type="auto"/>
          </w:tcPr>
          <w:p w14:paraId="6B7BE4CC" w14:textId="695E8F80" w:rsidR="00577346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14:paraId="0B0549EB" w14:textId="33C5D187" w:rsidR="00577346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64F16DBF" w14:textId="4D2DC8B7" w:rsidR="00577346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14:paraId="1D0C2D21" w14:textId="708B5749" w:rsidR="00577346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14:paraId="772BFE50" w14:textId="2CA08F18" w:rsidR="00577346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DC82D29" w14:textId="0C5D9757" w:rsidR="00577346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3795F87" w14:textId="1EC9C457" w:rsidR="00577346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2528B98" w14:textId="191AA79B" w:rsidR="00577346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3C21FFC" w14:textId="5E6FC81C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0" w:type="auto"/>
          </w:tcPr>
          <w:p w14:paraId="0951D141" w14:textId="49645E57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14:paraId="22D561C3" w14:textId="2D6CA598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F1443B0" w14:textId="15AEBBBF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775AC92" w14:textId="4126D71C" w:rsidR="00577346" w:rsidRPr="001F700A" w:rsidRDefault="00522A6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86A6422" w14:textId="32436639" w:rsidR="00577346" w:rsidRPr="001F700A" w:rsidRDefault="00522A6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4905960" w14:textId="24FDA8D9" w:rsidR="00577346" w:rsidRPr="001F700A" w:rsidRDefault="00522A6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522A64" w:rsidRPr="001F700A" w14:paraId="16472387" w14:textId="77777777" w:rsidTr="003C4FF6">
        <w:tc>
          <w:tcPr>
            <w:tcW w:w="0" w:type="auto"/>
          </w:tcPr>
          <w:p w14:paraId="7BE8DD34" w14:textId="23D2234A" w:rsidR="00522A64" w:rsidRDefault="00522A6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ink 15h, %</w:t>
            </w:r>
          </w:p>
        </w:tc>
        <w:tc>
          <w:tcPr>
            <w:tcW w:w="0" w:type="auto"/>
          </w:tcPr>
          <w:p w14:paraId="2F7B1C69" w14:textId="2472ED70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0FDC030" w14:textId="680BA3C6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C2B553" w14:textId="2196C4B7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5B2FA5B" w14:textId="30055588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E3B60A8" w14:textId="6410DBA4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66F7E093" w14:textId="11D2784F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14:paraId="4E6F558C" w14:textId="128D3E17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2031B626" w14:textId="5A9279BC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2E25A4ED" w14:textId="496DA2A3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7534D8C2" w14:textId="06D50B3B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076C8151" w14:textId="60011441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8A9B732" w14:textId="766D4FA2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1E5F0E6" w14:textId="12237C89" w:rsidR="00522A64" w:rsidRPr="001F700A" w:rsidRDefault="006E40BE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D578B6E" w14:textId="3EE27EB3" w:rsidR="00522A64" w:rsidRPr="001F700A" w:rsidRDefault="006E40BE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28D0009" w14:textId="2522B0B9" w:rsidR="00522A64" w:rsidRPr="001F700A" w:rsidRDefault="006E40BE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35A03" w:rsidRPr="001F700A" w14:paraId="58483FE7" w14:textId="77777777" w:rsidTr="003C4FF6">
        <w:tc>
          <w:tcPr>
            <w:tcW w:w="0" w:type="auto"/>
          </w:tcPr>
          <w:p w14:paraId="28E99A3B" w14:textId="1D634B6B"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G</w:t>
            </w:r>
            <w:r w:rsidR="008254C7">
              <w:rPr>
                <w:rFonts w:ascii="Times New Roman" w:hAnsi="Times New Roman" w:cs="Times New Roman"/>
                <w:sz w:val="18"/>
                <w:szCs w:val="18"/>
              </w:rPr>
              <w:t xml:space="preserve"> w1</w:t>
            </w:r>
            <w:r w:rsidR="00C65678">
              <w:rPr>
                <w:rFonts w:ascii="Times New Roman" w:hAnsi="Times New Roman" w:cs="Times New Roman"/>
                <w:sz w:val="18"/>
                <w:szCs w:val="18"/>
              </w:rPr>
              <w:t>, kg/day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24CE805C" w14:textId="02DC45D4" w:rsidR="00577346" w:rsidRPr="00DA0F38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0" w:type="auto"/>
          </w:tcPr>
          <w:p w14:paraId="211F025F" w14:textId="6867DB90" w:rsidR="00577346" w:rsidRPr="00DA0F38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0" w:type="auto"/>
          </w:tcPr>
          <w:p w14:paraId="3DAAABC9" w14:textId="25A8DB1B" w:rsidR="00577346" w:rsidRPr="00DA0F38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0" w:type="auto"/>
          </w:tcPr>
          <w:p w14:paraId="578D1D7A" w14:textId="7199DB39" w:rsidR="00577346" w:rsidRPr="00DA0F38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5BB0BAE5" w14:textId="455C93BE" w:rsidR="00577346" w:rsidRPr="00DA0F38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0" w:type="auto"/>
          </w:tcPr>
          <w:p w14:paraId="25FEBA69" w14:textId="28DB23F4" w:rsidR="00577346" w:rsidRPr="00DA0F38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0" w:type="auto"/>
          </w:tcPr>
          <w:p w14:paraId="3842121B" w14:textId="166A5162" w:rsidR="00577346" w:rsidRPr="00DA0F38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0" w:type="auto"/>
          </w:tcPr>
          <w:p w14:paraId="59BD65FB" w14:textId="66D13BA9" w:rsidR="00577346" w:rsidRPr="00DA0F38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14:paraId="51FE35A9" w14:textId="5C71DEEA" w:rsidR="00577346" w:rsidRPr="001F700A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0" w:type="auto"/>
          </w:tcPr>
          <w:p w14:paraId="205D6851" w14:textId="4D0FFDB8" w:rsidR="00577346" w:rsidRPr="001F700A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3A77AFB0" w14:textId="16D1CAA2" w:rsidR="00577346" w:rsidRPr="001F700A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1C9BB8A0" w14:textId="2173CDB8" w:rsidR="00577346" w:rsidRPr="001F700A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1D0682C2" w14:textId="7782FC07" w:rsidR="00577346" w:rsidRPr="001F700A" w:rsidRDefault="00F57A4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1DD2FB89" w14:textId="6B361A61" w:rsidR="00577346" w:rsidRPr="001F700A" w:rsidRDefault="00F57A4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2086CF1" w14:textId="6A376BF9" w:rsidR="00577346" w:rsidRPr="001F700A" w:rsidRDefault="00F57A4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F35A03" w:rsidRPr="001F700A" w14:paraId="2CABC82F" w14:textId="77777777" w:rsidTr="003C4FF6">
        <w:tc>
          <w:tcPr>
            <w:tcW w:w="0" w:type="auto"/>
          </w:tcPr>
          <w:p w14:paraId="465E3D2B" w14:textId="1B3A4151" w:rsidR="008254C7" w:rsidRDefault="008254C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G w2,kg/day</w:t>
            </w:r>
          </w:p>
        </w:tc>
        <w:tc>
          <w:tcPr>
            <w:tcW w:w="0" w:type="auto"/>
          </w:tcPr>
          <w:p w14:paraId="285D71EA" w14:textId="5FED34A0" w:rsidR="008254C7" w:rsidRPr="00DA0F38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23E7E8F0" w14:textId="322A7F89" w:rsidR="008254C7" w:rsidRPr="00DA0F38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12E00B3E" w14:textId="0A9522D1" w:rsidR="008254C7" w:rsidRPr="00DA0F38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381C0B03" w14:textId="778E801C" w:rsidR="008254C7" w:rsidRPr="00DA0F38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26DF427D" w14:textId="05E50F57" w:rsidR="008254C7" w:rsidRPr="00DA0F38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5E068B6D" w14:textId="3B370110" w:rsidR="008254C7" w:rsidRPr="00DA0F38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3C1FC285" w14:textId="5CF15527" w:rsidR="008254C7" w:rsidRPr="00DA0F38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29762DB4" w14:textId="1F8C8778" w:rsidR="008254C7" w:rsidRPr="00DA0F38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35C40D83" w14:textId="6C9C0594" w:rsidR="008254C7" w:rsidRPr="001F700A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3D471A21" w14:textId="44EFC742" w:rsidR="008254C7" w:rsidRPr="001F700A" w:rsidRDefault="00C7796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6BC23F06" w14:textId="5CA8AD12" w:rsidR="008254C7" w:rsidRPr="001F700A" w:rsidRDefault="004D2ACA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15F8BD9F" w14:textId="75D6685E" w:rsidR="008254C7" w:rsidRPr="001F700A" w:rsidRDefault="004D2ACA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028F3ABB" w14:textId="647FBD4D" w:rsidR="008254C7" w:rsidRPr="001F700A" w:rsidRDefault="004D2ACA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4BCCD3BA" w14:textId="0BD8D89F" w:rsidR="008254C7" w:rsidRPr="001F700A" w:rsidRDefault="004D2AC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E35E78" w14:textId="0AD3FC1E" w:rsidR="008254C7" w:rsidRPr="001F700A" w:rsidRDefault="004D2AC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F35A03" w:rsidRPr="001F700A" w14:paraId="11AEEAB7" w14:textId="77777777" w:rsidTr="003C4FF6">
        <w:tc>
          <w:tcPr>
            <w:tcW w:w="0" w:type="auto"/>
          </w:tcPr>
          <w:p w14:paraId="646A7679" w14:textId="4377AF54" w:rsidR="008254C7" w:rsidRDefault="008254C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G d14-28, kg/day</w:t>
            </w:r>
          </w:p>
        </w:tc>
        <w:tc>
          <w:tcPr>
            <w:tcW w:w="0" w:type="auto"/>
          </w:tcPr>
          <w:p w14:paraId="634FE410" w14:textId="1CA9C0C0" w:rsidR="008254C7" w:rsidRPr="00DA0F38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0AED1288" w14:textId="4C691282" w:rsidR="008254C7" w:rsidRPr="00DA0F38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43ECA148" w14:textId="271507F1" w:rsidR="008254C7" w:rsidRPr="00DA0F38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67F411A2" w14:textId="214BF528" w:rsidR="008254C7" w:rsidRPr="00DA0F38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195562D3" w14:textId="13CF0535" w:rsidR="008254C7" w:rsidRPr="00DA0F38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7BBCEC80" w14:textId="0A055E62" w:rsidR="008254C7" w:rsidRPr="00DA0F38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19C9DF04" w14:textId="22BD54E5" w:rsidR="008254C7" w:rsidRPr="00DA0F38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707D614F" w14:textId="778362B6" w:rsidR="008254C7" w:rsidRPr="00DA0F38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150B1122" w14:textId="747AE549" w:rsidR="008254C7" w:rsidRPr="001F700A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649CFB86" w14:textId="66E54358" w:rsidR="008254C7" w:rsidRPr="001F700A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756A2A07" w14:textId="2F42B605" w:rsidR="008254C7" w:rsidRPr="001F700A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04DB5365" w14:textId="5285037B" w:rsidR="008254C7" w:rsidRPr="001F700A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6D1AFF1D" w14:textId="0E23EA7E" w:rsidR="008254C7" w:rsidRPr="001F700A" w:rsidRDefault="002776E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3FB9E8EE" w14:textId="6DAF3CE1" w:rsidR="008254C7" w:rsidRPr="001F700A" w:rsidRDefault="0019627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A29D3CB" w14:textId="352FA017" w:rsidR="008254C7" w:rsidRPr="001F700A" w:rsidRDefault="002776E3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F35A03" w:rsidRPr="001F700A" w14:paraId="139FCB76" w14:textId="77777777" w:rsidTr="003C4FF6">
        <w:tc>
          <w:tcPr>
            <w:tcW w:w="0" w:type="auto"/>
          </w:tcPr>
          <w:p w14:paraId="66C85F67" w14:textId="77777777"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I, kg/d/head</w:t>
            </w:r>
          </w:p>
        </w:tc>
        <w:tc>
          <w:tcPr>
            <w:tcW w:w="0" w:type="auto"/>
          </w:tcPr>
          <w:p w14:paraId="3000CE22" w14:textId="4D0E45EF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0" w:type="auto"/>
          </w:tcPr>
          <w:p w14:paraId="29F0AE6B" w14:textId="621CFD36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0" w:type="auto"/>
          </w:tcPr>
          <w:p w14:paraId="115FFDF7" w14:textId="3557FC36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0" w:type="auto"/>
          </w:tcPr>
          <w:p w14:paraId="2A9E9DF6" w14:textId="7C5CE972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</w:tcPr>
          <w:p w14:paraId="221EA6CF" w14:textId="0E5D8790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0" w:type="auto"/>
          </w:tcPr>
          <w:p w14:paraId="0CF20EC5" w14:textId="27296329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0" w:type="auto"/>
          </w:tcPr>
          <w:p w14:paraId="3D2D5E8E" w14:textId="6CC56F67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0" w:type="auto"/>
          </w:tcPr>
          <w:p w14:paraId="10912FE7" w14:textId="4F9E9745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</w:tcPr>
          <w:p w14:paraId="2CE75AE1" w14:textId="7504BFED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0" w:type="auto"/>
          </w:tcPr>
          <w:p w14:paraId="429638CA" w14:textId="07B363A5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0" w:type="auto"/>
          </w:tcPr>
          <w:p w14:paraId="180D6910" w14:textId="16085E7B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55844FD2" w14:textId="2B833058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FF7104B" w14:textId="0DF4FDBB" w:rsidR="00577346" w:rsidRPr="005B45E5" w:rsidRDefault="00A84318" w:rsidP="008A5AC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84318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5438E164" w14:textId="41E6D8D7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252B927F" w14:textId="084CA12A" w:rsidR="00577346" w:rsidRPr="001F700A" w:rsidRDefault="00A84318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35A03" w:rsidRPr="001F700A" w14:paraId="3554307D" w14:textId="77777777" w:rsidTr="003C4FF6">
        <w:tc>
          <w:tcPr>
            <w:tcW w:w="0" w:type="auto"/>
          </w:tcPr>
          <w:p w14:paraId="744D1F9E" w14:textId="77777777"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size, kg/meal</w:t>
            </w:r>
          </w:p>
        </w:tc>
        <w:tc>
          <w:tcPr>
            <w:tcW w:w="0" w:type="auto"/>
          </w:tcPr>
          <w:p w14:paraId="4DC2E19D" w14:textId="60447605" w:rsidR="00577346" w:rsidRPr="008E4DC2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48562F8F" w14:textId="6D4AD865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2D6B4D87" w14:textId="678BC983" w:rsidR="00577346" w:rsidRPr="008E4DC2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0889FFF3" w14:textId="1D4E52C6" w:rsidR="00577346" w:rsidRPr="008E4DC2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312CC0D4" w14:textId="1670C02F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1CEE5DA9" w14:textId="73F3FD9D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7F8BCB4C" w14:textId="555B3404" w:rsidR="00577346" w:rsidRPr="008E4DC2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DC2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31031793" w14:textId="37E12480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5EAC2AB5" w14:textId="697AF95F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0DEF4676" w14:textId="4CB62E30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2F6ED524" w14:textId="5E11E391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49F3895D" w14:textId="5AD6A721" w:rsidR="00577346" w:rsidRPr="008E4DC2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DC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1EE992F9" w14:textId="5545F3BF" w:rsidR="00577346" w:rsidRPr="008E4DC2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DC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01B81A4D" w14:textId="5919912C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0ED5A629" w14:textId="42F0B976" w:rsidR="00577346" w:rsidRPr="001F700A" w:rsidRDefault="008E4DC2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35A03" w:rsidRPr="001F700A" w14:paraId="11FE499C" w14:textId="77777777" w:rsidTr="003C4FF6">
        <w:tc>
          <w:tcPr>
            <w:tcW w:w="0" w:type="auto"/>
          </w:tcPr>
          <w:p w14:paraId="79D501B9" w14:textId="77777777"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duration, min/meal</w:t>
            </w:r>
          </w:p>
        </w:tc>
        <w:tc>
          <w:tcPr>
            <w:tcW w:w="0" w:type="auto"/>
          </w:tcPr>
          <w:p w14:paraId="7BB01FFF" w14:textId="0B1ADBC5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</w:tcPr>
          <w:p w14:paraId="2EC87B57" w14:textId="13726EED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14:paraId="5C307C44" w14:textId="369D4136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14:paraId="4B1C175E" w14:textId="6C4DF197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</w:tcPr>
          <w:p w14:paraId="0FB942C0" w14:textId="3BAC2F70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0" w:type="auto"/>
          </w:tcPr>
          <w:p w14:paraId="51426BCF" w14:textId="31A1923C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</w:tcPr>
          <w:p w14:paraId="7C2EB68B" w14:textId="6D84F65E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0" w:type="auto"/>
          </w:tcPr>
          <w:p w14:paraId="271DE43D" w14:textId="49E41E66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14:paraId="40C9C7CF" w14:textId="63F515FD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14:paraId="18032D43" w14:textId="6B3ED9F7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0" w:type="auto"/>
          </w:tcPr>
          <w:p w14:paraId="4CEC2DBE" w14:textId="660578D4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1BA3BA07" w14:textId="397382D6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73245683" w14:textId="6FE64C7E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417D3BA" w14:textId="29A6ECA6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31227564" w14:textId="0E1E8E17" w:rsidR="00577346" w:rsidRPr="001F700A" w:rsidRDefault="006C24D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35A03" w:rsidRPr="001F700A" w14:paraId="226C5FFF" w14:textId="77777777" w:rsidTr="003C4FF6">
        <w:tc>
          <w:tcPr>
            <w:tcW w:w="0" w:type="auto"/>
          </w:tcPr>
          <w:p w14:paraId="635A95B3" w14:textId="77777777"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frequency meals/day</w:t>
            </w:r>
          </w:p>
        </w:tc>
        <w:tc>
          <w:tcPr>
            <w:tcW w:w="0" w:type="auto"/>
          </w:tcPr>
          <w:p w14:paraId="252DDE6D" w14:textId="29E83BC5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0" w:type="auto"/>
          </w:tcPr>
          <w:p w14:paraId="6BBAD2BD" w14:textId="5DA8AD9D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</w:tcPr>
          <w:p w14:paraId="79338003" w14:textId="71DE2B52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0" w:type="auto"/>
          </w:tcPr>
          <w:p w14:paraId="47C2EDE6" w14:textId="188597C9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0" w:type="auto"/>
          </w:tcPr>
          <w:p w14:paraId="1C2D5F4F" w14:textId="3CE82290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</w:tcPr>
          <w:p w14:paraId="13AE0982" w14:textId="0AE007C2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</w:tcPr>
          <w:p w14:paraId="16AF6F5C" w14:textId="0664F9CB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0" w:type="auto"/>
          </w:tcPr>
          <w:p w14:paraId="634FD990" w14:textId="5DB7B276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0" w:type="auto"/>
          </w:tcPr>
          <w:p w14:paraId="095A4B8C" w14:textId="3E907D70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0" w:type="auto"/>
          </w:tcPr>
          <w:p w14:paraId="6810F25A" w14:textId="0B11E855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0" w:type="auto"/>
          </w:tcPr>
          <w:p w14:paraId="6D2E653F" w14:textId="10123EC0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7EF1A13" w14:textId="50DC9E1A" w:rsidR="00577346" w:rsidRPr="003E39CE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1AC80BDE" w14:textId="139880FD" w:rsidR="00577346" w:rsidRPr="003E39CE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077C09A3" w14:textId="7B09917D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3C8A585B" w14:textId="34271508" w:rsidR="00577346" w:rsidRPr="001F700A" w:rsidRDefault="00D45576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35A03" w:rsidRPr="001F700A" w14:paraId="7CA67F8A" w14:textId="77777777" w:rsidTr="003C4FF6">
        <w:tc>
          <w:tcPr>
            <w:tcW w:w="0" w:type="auto"/>
          </w:tcPr>
          <w:p w14:paraId="32AB714F" w14:textId="77777777"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 intake, kg/day</w:t>
            </w:r>
          </w:p>
        </w:tc>
        <w:tc>
          <w:tcPr>
            <w:tcW w:w="0" w:type="auto"/>
          </w:tcPr>
          <w:p w14:paraId="7626BBF6" w14:textId="1EAC48A5" w:rsidR="00577346" w:rsidRPr="001F700A" w:rsidRDefault="0000033F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14:paraId="4705CB85" w14:textId="2C4A9D99" w:rsidR="00577346" w:rsidRPr="001F700A" w:rsidRDefault="0000033F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</w:tcPr>
          <w:p w14:paraId="445D9099" w14:textId="23871206" w:rsidR="00577346" w:rsidRPr="001F700A" w:rsidRDefault="0000033F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14:paraId="54810AE8" w14:textId="4A907A1C" w:rsidR="00577346" w:rsidRPr="001F700A" w:rsidRDefault="00785535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758C5180" w14:textId="47EA9E21" w:rsidR="00577346" w:rsidRPr="001F700A" w:rsidRDefault="00785535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14:paraId="231F98EF" w14:textId="3DF206FA" w:rsidR="00577346" w:rsidRPr="001F700A" w:rsidRDefault="00785535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</w:tcPr>
          <w:p w14:paraId="0E3ABF00" w14:textId="520EA17A" w:rsidR="00577346" w:rsidRPr="001F700A" w:rsidRDefault="00785535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0" w:type="auto"/>
          </w:tcPr>
          <w:p w14:paraId="7EBE22FC" w14:textId="1C071469" w:rsidR="00577346" w:rsidRPr="001F700A" w:rsidRDefault="00785535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5F512265" w14:textId="1E45E5AB" w:rsidR="00577346" w:rsidRPr="001F700A" w:rsidRDefault="00785535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46A1587A" w14:textId="658C29D0" w:rsidR="00577346" w:rsidRPr="001F700A" w:rsidRDefault="00785535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14:paraId="36CC2DB7" w14:textId="3CFED9FF" w:rsidR="00577346" w:rsidRPr="001F700A" w:rsidRDefault="0000033F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5202A6D0" w14:textId="7BD8589F" w:rsidR="00577346" w:rsidRPr="001F700A" w:rsidRDefault="0000033F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4AC65187" w14:textId="3F118B15" w:rsidR="00577346" w:rsidRPr="001F700A" w:rsidRDefault="0000033F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35328B53" w14:textId="738CCE07" w:rsidR="00577346" w:rsidRPr="001F700A" w:rsidRDefault="0000033F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F17BC7A" w14:textId="3EBDD890" w:rsidR="00577346" w:rsidRPr="001F700A" w:rsidRDefault="0000033F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35A03" w:rsidRPr="001F700A" w14:paraId="1612FDA9" w14:textId="77777777" w:rsidTr="003C4FF6">
        <w:tc>
          <w:tcPr>
            <w:tcW w:w="0" w:type="auto"/>
          </w:tcPr>
          <w:p w14:paraId="1A77CEA4" w14:textId="77777777"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ing rate, g/min</w:t>
            </w:r>
          </w:p>
        </w:tc>
        <w:tc>
          <w:tcPr>
            <w:tcW w:w="0" w:type="auto"/>
          </w:tcPr>
          <w:p w14:paraId="013F26A6" w14:textId="334F71A5" w:rsidR="00577346" w:rsidRPr="000B4970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</w:tcPr>
          <w:p w14:paraId="6EBA6334" w14:textId="6DB83F11" w:rsidR="00577346" w:rsidRPr="000B4970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</w:tcPr>
          <w:p w14:paraId="7F7CA4DE" w14:textId="0FA746CF" w:rsidR="00577346" w:rsidRPr="000B4970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0" w:type="auto"/>
          </w:tcPr>
          <w:p w14:paraId="6BCDE270" w14:textId="4E29499A" w:rsidR="00577346" w:rsidRPr="003800B7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0" w:type="auto"/>
          </w:tcPr>
          <w:p w14:paraId="5474E463" w14:textId="64468651" w:rsidR="00577346" w:rsidRPr="000B4970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0" w:type="auto"/>
          </w:tcPr>
          <w:p w14:paraId="236A93FE" w14:textId="1CC13314" w:rsidR="00577346" w:rsidRPr="000B4970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0" w:type="auto"/>
          </w:tcPr>
          <w:p w14:paraId="4ABC2B93" w14:textId="12075F3C" w:rsidR="00577346" w:rsidRPr="003800B7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</w:tcPr>
          <w:p w14:paraId="2FE07800" w14:textId="31ED3B07" w:rsidR="00577346" w:rsidRPr="003800B7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51686A6C" w14:textId="4707B868" w:rsidR="00577346" w:rsidRPr="001F700A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35A03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0" w:type="auto"/>
          </w:tcPr>
          <w:p w14:paraId="2DC78395" w14:textId="7D754BA0" w:rsidR="00577346" w:rsidRPr="001F700A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 w:rsidR="00F35A0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</w:tcPr>
          <w:p w14:paraId="5A0FB681" w14:textId="1F47AA41" w:rsidR="00577346" w:rsidRPr="001F700A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27D968BA" w14:textId="4AAD607E" w:rsidR="00577346" w:rsidRPr="001F700A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5A9376B1" w14:textId="6625D8A7" w:rsidR="00577346" w:rsidRPr="001F700A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663D5D4F" w14:textId="2E62AEF4" w:rsidR="00577346" w:rsidRPr="001F700A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5B3186F3" w14:textId="6D93C41D" w:rsidR="00577346" w:rsidRPr="001F700A" w:rsidRDefault="000B4970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35A03" w:rsidRPr="001F700A" w14:paraId="33EC32A5" w14:textId="77777777" w:rsidTr="003C4FF6">
        <w:tc>
          <w:tcPr>
            <w:tcW w:w="0" w:type="auto"/>
          </w:tcPr>
          <w:p w14:paraId="7199E6A7" w14:textId="77777777"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ing time, min/day</w:t>
            </w:r>
          </w:p>
        </w:tc>
        <w:tc>
          <w:tcPr>
            <w:tcW w:w="0" w:type="auto"/>
          </w:tcPr>
          <w:p w14:paraId="38327F97" w14:textId="4C311E27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14:paraId="0455A57E" w14:textId="7CD2122E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0" w:type="auto"/>
          </w:tcPr>
          <w:p w14:paraId="64BA79E2" w14:textId="7078A166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0" w:type="auto"/>
          </w:tcPr>
          <w:p w14:paraId="60E2CC42" w14:textId="5A4D92E1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14:paraId="77C2F529" w14:textId="714024BE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14:paraId="0D442966" w14:textId="25D82C90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</w:tcPr>
          <w:p w14:paraId="0AF4D924" w14:textId="4B847D80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0" w:type="auto"/>
          </w:tcPr>
          <w:p w14:paraId="6E3AFE8F" w14:textId="6FA3CC40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0" w:type="auto"/>
          </w:tcPr>
          <w:p w14:paraId="6844B4E6" w14:textId="39B51535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.1</w:t>
            </w:r>
          </w:p>
        </w:tc>
        <w:tc>
          <w:tcPr>
            <w:tcW w:w="0" w:type="auto"/>
          </w:tcPr>
          <w:p w14:paraId="2EDCCC9F" w14:textId="798DB18E" w:rsidR="00577346" w:rsidRPr="001F700A" w:rsidRDefault="00F35A0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.5</w:t>
            </w:r>
          </w:p>
        </w:tc>
        <w:tc>
          <w:tcPr>
            <w:tcW w:w="0" w:type="auto"/>
          </w:tcPr>
          <w:p w14:paraId="67A2CD45" w14:textId="033EFC51" w:rsidR="00577346" w:rsidRPr="001F700A" w:rsidRDefault="00472B5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6BA9C447" w14:textId="66167A73" w:rsidR="00577346" w:rsidRPr="001F700A" w:rsidRDefault="00472B5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6ADBCD6E" w14:textId="7021D186" w:rsidR="00577346" w:rsidRPr="001F700A" w:rsidRDefault="00472B5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0D64D5B2" w14:textId="77FDD79D" w:rsidR="00577346" w:rsidRPr="001F700A" w:rsidRDefault="00472B5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7066D452" w14:textId="44CDD974" w:rsidR="00577346" w:rsidRPr="001F700A" w:rsidRDefault="00472B53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35A03" w:rsidRPr="001F700A" w14:paraId="47CD2076" w14:textId="77777777" w:rsidTr="003C4FF6">
        <w:tc>
          <w:tcPr>
            <w:tcW w:w="0" w:type="auto"/>
          </w:tcPr>
          <w:p w14:paraId="075FAA4E" w14:textId="6179F532" w:rsidR="00577346" w:rsidRPr="001F700A" w:rsidRDefault="002E3A3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ing  20h</w:t>
            </w:r>
            <w:r w:rsidR="00577346" w:rsidRPr="001F700A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0" w:type="auto"/>
          </w:tcPr>
          <w:p w14:paraId="7C1514F3" w14:textId="21E839D2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0" w:type="auto"/>
          </w:tcPr>
          <w:p w14:paraId="4FD1AB55" w14:textId="015E999E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0" w:type="auto"/>
          </w:tcPr>
          <w:p w14:paraId="39A6BBDD" w14:textId="087A1343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0" w:type="auto"/>
          </w:tcPr>
          <w:p w14:paraId="4C81DAE9" w14:textId="7D25E6B6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0" w:type="auto"/>
          </w:tcPr>
          <w:p w14:paraId="2CB7FD61" w14:textId="762BE287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0" w:type="auto"/>
          </w:tcPr>
          <w:p w14:paraId="298038D3" w14:textId="5DC390DC" w:rsidR="00577346" w:rsidRPr="001F700A" w:rsidRDefault="002E3A3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0" w:type="auto"/>
          </w:tcPr>
          <w:p w14:paraId="3710AE2D" w14:textId="029C6A4E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0" w:type="auto"/>
          </w:tcPr>
          <w:p w14:paraId="15F6BEAE" w14:textId="27461FB4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0" w:type="auto"/>
          </w:tcPr>
          <w:p w14:paraId="35FDD3E1" w14:textId="324B91D8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0" w:type="auto"/>
          </w:tcPr>
          <w:p w14:paraId="65B64131" w14:textId="7E38E6D5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0" w:type="auto"/>
          </w:tcPr>
          <w:p w14:paraId="1BEFE891" w14:textId="67137A5C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DB9CE80" w14:textId="0B59214A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3C33FDCF" w14:textId="6C8E4DF5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319CCAF6" w14:textId="7A679E5E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7231442" w14:textId="5F9EC6F9" w:rsidR="00577346" w:rsidRPr="001F700A" w:rsidRDefault="002E3A3C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F35A03" w:rsidRPr="001F700A" w14:paraId="5CEEEB03" w14:textId="77777777" w:rsidTr="003C4FF6">
        <w:tc>
          <w:tcPr>
            <w:tcW w:w="0" w:type="auto"/>
          </w:tcPr>
          <w:p w14:paraId="23632BB5" w14:textId="4A8C123B"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Standing</w:t>
            </w:r>
            <w:r w:rsidR="002E3A3C">
              <w:rPr>
                <w:rFonts w:ascii="Times New Roman" w:hAnsi="Times New Roman" w:cs="Times New Roman"/>
                <w:sz w:val="18"/>
                <w:szCs w:val="18"/>
              </w:rPr>
              <w:t xml:space="preserve"> 8h rest</w:t>
            </w:r>
            <w:r w:rsidR="00C6567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0" w:type="auto"/>
          </w:tcPr>
          <w:p w14:paraId="2E907441" w14:textId="16BF2B35" w:rsidR="00577346" w:rsidRPr="001F700A" w:rsidRDefault="00367A1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6C8AF9C" w14:textId="65EF8320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0" w:type="auto"/>
          </w:tcPr>
          <w:p w14:paraId="0C05F740" w14:textId="781AB712" w:rsidR="00577346" w:rsidRPr="001F700A" w:rsidRDefault="00367A1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BEB043A" w14:textId="32AB5E91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0" w:type="auto"/>
          </w:tcPr>
          <w:p w14:paraId="620E04D4" w14:textId="36BD42E2" w:rsidR="00577346" w:rsidRPr="001F700A" w:rsidRDefault="00367A1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DC1819" w14:textId="69F52EBD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0" w:type="auto"/>
          </w:tcPr>
          <w:p w14:paraId="6C95642D" w14:textId="499CB02D" w:rsidR="00577346" w:rsidRPr="001F700A" w:rsidRDefault="00367A1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A30FE2C" w14:textId="490CBA2B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0" w:type="auto"/>
          </w:tcPr>
          <w:p w14:paraId="0493A026" w14:textId="2B9F5D7E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0" w:type="auto"/>
          </w:tcPr>
          <w:p w14:paraId="2E739431" w14:textId="69D2877E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0" w:type="auto"/>
          </w:tcPr>
          <w:p w14:paraId="2308F318" w14:textId="04A3D270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2962AAA6" w14:textId="717EE155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49396E5B" w14:textId="4DBF4778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3B4B80E9" w14:textId="49D2729D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A9D3B0B" w14:textId="3E11D264" w:rsidR="00577346" w:rsidRPr="001F700A" w:rsidRDefault="000B7609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F35A03" w:rsidRPr="001F700A" w14:paraId="1B073D27" w14:textId="77777777" w:rsidTr="003C4FF6">
        <w:tc>
          <w:tcPr>
            <w:tcW w:w="0" w:type="auto"/>
          </w:tcPr>
          <w:p w14:paraId="54BAC002" w14:textId="3E8A265C" w:rsidR="00577346" w:rsidRPr="001F700A" w:rsidRDefault="002E3A3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ing 4h, %</w:t>
            </w:r>
            <w:r w:rsidR="00577346"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B64F87A" w14:textId="659C122F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0" w:type="auto"/>
          </w:tcPr>
          <w:p w14:paraId="0B9D1B71" w14:textId="463D5222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0" w:type="auto"/>
          </w:tcPr>
          <w:p w14:paraId="25327D98" w14:textId="337A7C73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</w:p>
        </w:tc>
        <w:tc>
          <w:tcPr>
            <w:tcW w:w="0" w:type="auto"/>
          </w:tcPr>
          <w:p w14:paraId="1D08E4E5" w14:textId="21B4624D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0" w:type="auto"/>
          </w:tcPr>
          <w:p w14:paraId="7941F343" w14:textId="202BE995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21E5BE1" w14:textId="033566B3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1B7C166" w14:textId="19619D20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18326DE" w14:textId="76207853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F76F10F" w14:textId="062E9B93" w:rsidR="00577346" w:rsidRPr="003F4C90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0" w:type="auto"/>
          </w:tcPr>
          <w:p w14:paraId="010AA133" w14:textId="0752C672" w:rsidR="00577346" w:rsidRPr="001F700A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1</w:t>
            </w:r>
          </w:p>
        </w:tc>
        <w:tc>
          <w:tcPr>
            <w:tcW w:w="0" w:type="auto"/>
          </w:tcPr>
          <w:p w14:paraId="0FD6BF5A" w14:textId="5809F079" w:rsidR="00577346" w:rsidRPr="001F700A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3C779E69" w14:textId="105B44D3" w:rsidR="00577346" w:rsidRPr="001F700A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40508C2" w14:textId="5B782011" w:rsidR="00577346" w:rsidRPr="001F700A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602DDE21" w14:textId="162179A8" w:rsidR="00577346" w:rsidRPr="001F700A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5AAF8828" w14:textId="1D44F009" w:rsidR="00577346" w:rsidRPr="001F700A" w:rsidRDefault="00D138A7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35A03" w:rsidRPr="001F700A" w14:paraId="4A390C0D" w14:textId="77777777" w:rsidTr="003C4FF6">
        <w:tc>
          <w:tcPr>
            <w:tcW w:w="0" w:type="auto"/>
          </w:tcPr>
          <w:p w14:paraId="7FC1B3BE" w14:textId="4ABC41B6" w:rsidR="00577346" w:rsidRPr="001F700A" w:rsidRDefault="002E3A3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ing 15h, %</w:t>
            </w:r>
          </w:p>
        </w:tc>
        <w:tc>
          <w:tcPr>
            <w:tcW w:w="0" w:type="auto"/>
          </w:tcPr>
          <w:p w14:paraId="4519712A" w14:textId="7BFA9BC4" w:rsidR="00577346" w:rsidRPr="003F4C90" w:rsidRDefault="00FD1A0D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C173CE2" w14:textId="777FF8DC" w:rsidR="00577346" w:rsidRPr="003F4C90" w:rsidRDefault="00FD1A0D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287A822" w14:textId="7CB15675" w:rsidR="00577346" w:rsidRPr="003F4C90" w:rsidRDefault="00FD1A0D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949E7E8" w14:textId="31BE1FCD" w:rsidR="00577346" w:rsidRPr="003F4C90" w:rsidRDefault="00FD1A0D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3529B07" w14:textId="6275EDBE" w:rsidR="00577346" w:rsidRPr="003F4C90" w:rsidRDefault="007652D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0" w:type="auto"/>
          </w:tcPr>
          <w:p w14:paraId="03123D07" w14:textId="0FFF78E9" w:rsidR="00577346" w:rsidRPr="003F4C90" w:rsidRDefault="007652D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0" w:type="auto"/>
          </w:tcPr>
          <w:p w14:paraId="6DBBF514" w14:textId="151AA406" w:rsidR="00577346" w:rsidRPr="003F4C90" w:rsidRDefault="007652D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0" w:type="auto"/>
          </w:tcPr>
          <w:p w14:paraId="5EB601AB" w14:textId="073DA251" w:rsidR="00577346" w:rsidRPr="003F4C90" w:rsidRDefault="007652D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0" w:type="auto"/>
          </w:tcPr>
          <w:p w14:paraId="076AE234" w14:textId="68279B9A" w:rsidR="00577346" w:rsidRPr="003F4C90" w:rsidRDefault="007652D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0" w:type="auto"/>
          </w:tcPr>
          <w:p w14:paraId="2A7499A4" w14:textId="43DB4A15" w:rsidR="00577346" w:rsidRPr="001F700A" w:rsidRDefault="007652D4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0" w:type="auto"/>
          </w:tcPr>
          <w:p w14:paraId="5636FD9F" w14:textId="353A5210" w:rsidR="00577346" w:rsidRPr="001F700A" w:rsidRDefault="00FD1A0D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16AC9CD3" w14:textId="196B08AE" w:rsidR="00577346" w:rsidRPr="001F700A" w:rsidRDefault="00FD1A0D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708F8E1" w14:textId="11D81328" w:rsidR="00577346" w:rsidRPr="001F700A" w:rsidRDefault="00FD1A0D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2E40D2B7" w14:textId="060A749B" w:rsidR="00577346" w:rsidRPr="001F700A" w:rsidRDefault="00FD1A0D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07E07D71" w14:textId="5A28233E" w:rsidR="00577346" w:rsidRPr="001F700A" w:rsidRDefault="00FD1A0D" w:rsidP="008A5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35A03" w:rsidRPr="001F700A" w14:paraId="31554A71" w14:textId="77777777" w:rsidTr="003C4FF6">
        <w:tc>
          <w:tcPr>
            <w:tcW w:w="0" w:type="auto"/>
          </w:tcPr>
          <w:p w14:paraId="0500605C" w14:textId="6B838DBC" w:rsidR="004A6F4B" w:rsidRPr="001F700A" w:rsidRDefault="002E3A3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ing d1-5, %</w:t>
            </w:r>
          </w:p>
        </w:tc>
        <w:tc>
          <w:tcPr>
            <w:tcW w:w="0" w:type="auto"/>
          </w:tcPr>
          <w:p w14:paraId="7A7D5314" w14:textId="50DAA142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0" w:type="auto"/>
          </w:tcPr>
          <w:p w14:paraId="34E9262B" w14:textId="582A4E18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0" w:type="auto"/>
          </w:tcPr>
          <w:p w14:paraId="6F6A1BDB" w14:textId="02E6C75F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0" w:type="auto"/>
          </w:tcPr>
          <w:p w14:paraId="54BB9166" w14:textId="762333B3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0" w:type="auto"/>
          </w:tcPr>
          <w:p w14:paraId="3AC5E52D" w14:textId="6DA008ED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0" w:type="auto"/>
          </w:tcPr>
          <w:p w14:paraId="54F5B122" w14:textId="4283AA31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</w:tcPr>
          <w:p w14:paraId="7099519F" w14:textId="2473C8A5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0" w:type="auto"/>
          </w:tcPr>
          <w:p w14:paraId="44DD2CA9" w14:textId="7572E74E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0" w:type="auto"/>
          </w:tcPr>
          <w:p w14:paraId="74071872" w14:textId="3552493A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</w:tcPr>
          <w:p w14:paraId="4F41D170" w14:textId="7B792619" w:rsidR="004A6F4B" w:rsidRDefault="0051771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0" w:type="auto"/>
          </w:tcPr>
          <w:p w14:paraId="2B0C91A0" w14:textId="02E9C80D" w:rsidR="004A6F4B" w:rsidRDefault="003C038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1C3B7C19" w14:textId="4A3CD615" w:rsidR="004A6F4B" w:rsidRPr="001F700A" w:rsidRDefault="003C038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1147DCF" w14:textId="262CA5FB" w:rsidR="004A6F4B" w:rsidRPr="001F700A" w:rsidRDefault="003C038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7A2B46E9" w14:textId="0AA0BDC8" w:rsidR="004A6F4B" w:rsidRPr="001F700A" w:rsidRDefault="003C038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94C5B3E" w14:textId="5A8D7882" w:rsidR="004A6F4B" w:rsidRPr="001F700A" w:rsidRDefault="003C0387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F35A03" w:rsidRPr="001F700A" w14:paraId="7D26F9A1" w14:textId="77777777" w:rsidTr="003C4FF6">
        <w:tc>
          <w:tcPr>
            <w:tcW w:w="0" w:type="auto"/>
          </w:tcPr>
          <w:p w14:paraId="09902AD0" w14:textId="46959098" w:rsidR="00577346" w:rsidRPr="001F700A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Lameness score</w:t>
            </w:r>
          </w:p>
        </w:tc>
        <w:tc>
          <w:tcPr>
            <w:tcW w:w="0" w:type="auto"/>
          </w:tcPr>
          <w:p w14:paraId="7AC72A1A" w14:textId="54A78D93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45A71EA8" w14:textId="526258FB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74FEC92" w14:textId="71DB1D4D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10337934" w14:textId="75FD6A0D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21BD8367" w14:textId="6CAB1AC4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7E66D324" w14:textId="56CB2EBA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9BF0C48" w14:textId="1DADAABB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146F7E7" w14:textId="322A5398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AA13946" w14:textId="009B101C" w:rsidR="00577346" w:rsidRPr="003F4C90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14:paraId="761F22E5" w14:textId="530E6B33" w:rsidR="00577346" w:rsidRPr="001F700A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38A9DAF" w14:textId="102DE655" w:rsidR="00577346" w:rsidRPr="001F700A" w:rsidRDefault="0010484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17D00B08" w14:textId="705539A5" w:rsidR="00577346" w:rsidRPr="001F700A" w:rsidRDefault="0010484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2343FE2F" w14:textId="0E9A26C9" w:rsidR="00577346" w:rsidRPr="001F700A" w:rsidRDefault="004A6F4B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027B2778" w14:textId="739713A3" w:rsidR="00577346" w:rsidRPr="001F700A" w:rsidRDefault="0010484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49A5EAA1" w14:textId="46A9C9F8" w:rsidR="00577346" w:rsidRPr="001F700A" w:rsidRDefault="0010484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F35A03" w:rsidRPr="001F700A" w14:paraId="69722E72" w14:textId="77777777" w:rsidTr="003C4FF6">
        <w:tc>
          <w:tcPr>
            <w:tcW w:w="0" w:type="auto"/>
            <w:tcBorders>
              <w:bottom w:val="single" w:sz="4" w:space="0" w:color="auto"/>
            </w:tcBorders>
          </w:tcPr>
          <w:p w14:paraId="5B438FD8" w14:textId="77777777" w:rsidR="00BE09C3" w:rsidRPr="001F700A" w:rsidRDefault="00BE09C3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itude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F24322" w14:textId="5EBE433D" w:rsidR="00BE09C3" w:rsidRPr="003F4C90" w:rsidRDefault="0010484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65E3E" w14:textId="00836BAE" w:rsidR="00BE09C3" w:rsidRPr="003F4C90" w:rsidRDefault="0010484C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A6A23" w14:textId="59EEEE57" w:rsidR="00BE09C3" w:rsidRPr="003F4C90" w:rsidRDefault="0010484C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66CB2" w14:textId="37E2C197" w:rsidR="00BE09C3" w:rsidRPr="003F4C90" w:rsidRDefault="0010484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4DA68" w14:textId="0D39621E" w:rsidR="00BE09C3" w:rsidRPr="003F4C90" w:rsidRDefault="0010484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5B976F" w14:textId="190D467B" w:rsidR="00BE09C3" w:rsidRPr="003F4C90" w:rsidRDefault="0010484C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D3407" w14:textId="06A2123E" w:rsidR="00BE09C3" w:rsidRPr="003F4C90" w:rsidRDefault="0010484C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19496" w14:textId="6406C150" w:rsidR="00BE09C3" w:rsidRPr="003F4C90" w:rsidRDefault="0010484C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E0021" w14:textId="2EC36E22" w:rsidR="00BE09C3" w:rsidRPr="003F4C90" w:rsidRDefault="0010484C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17E754" w14:textId="4600A636" w:rsidR="00BE09C3" w:rsidRDefault="0010484C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24660" w14:textId="026C0BAD" w:rsidR="00BE09C3" w:rsidRDefault="00B313AA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2A7F1" w14:textId="23158B27" w:rsidR="00BE09C3" w:rsidRPr="001F700A" w:rsidRDefault="00B313AA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91A4F0" w14:textId="3392ABA0" w:rsidR="00BE09C3" w:rsidRPr="001F700A" w:rsidRDefault="00B313A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1639B" w14:textId="7737ED2A" w:rsidR="00BE09C3" w:rsidRPr="001F700A" w:rsidRDefault="00B313AA" w:rsidP="00B31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6F1AD" w14:textId="35A18E3B" w:rsidR="00BE09C3" w:rsidRDefault="00B313AA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</w:tbl>
    <w:p w14:paraId="5C6CB8E2" w14:textId="77777777" w:rsidR="00BA67E6" w:rsidRDefault="00500202" w:rsidP="00500202">
      <w:pPr>
        <w:pStyle w:val="NoSpacing"/>
        <w:rPr>
          <w:rFonts w:ascii="Times New Roman" w:hAnsi="Times New Roman" w:cs="Times New Roman"/>
          <w:sz w:val="18"/>
        </w:rPr>
      </w:pPr>
      <w:r w:rsidRPr="00087FF0">
        <w:rPr>
          <w:rFonts w:ascii="Times New Roman" w:hAnsi="Times New Roman" w:cs="Times New Roman"/>
          <w:sz w:val="18"/>
        </w:rPr>
        <w:t xml:space="preserve">Scheffe </w:t>
      </w:r>
      <w:r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</w:t>
      </w:r>
      <w:r w:rsidR="00BA67E6">
        <w:rPr>
          <w:rFonts w:ascii="Times New Roman" w:hAnsi="Times New Roman" w:cs="Times New Roman"/>
          <w:sz w:val="18"/>
        </w:rPr>
        <w:t>ues are presented in the table.</w:t>
      </w:r>
    </w:p>
    <w:p w14:paraId="51FD9E67" w14:textId="77777777" w:rsidR="00500202" w:rsidRPr="00CE2A37" w:rsidRDefault="00500202" w:rsidP="00500202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CE2A37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1</w:t>
      </w:r>
      <w:r w:rsidRPr="00CE2A37">
        <w:rPr>
          <w:rFonts w:ascii="Times New Roman" w:hAnsi="Times New Roman" w:cs="Times New Roman"/>
          <w:sz w:val="18"/>
          <w:szCs w:val="18"/>
        </w:rPr>
        <w:t>Values in th</w:t>
      </w:r>
      <w:r>
        <w:rPr>
          <w:rFonts w:ascii="Times New Roman" w:hAnsi="Times New Roman" w:cs="Times New Roman"/>
          <w:sz w:val="18"/>
          <w:szCs w:val="18"/>
        </w:rPr>
        <w:t>e table represent the means of body weight (BW), ADG and flight speed for LO1, UN1, LO2, UN2, 1, 2, 3, 5, 14 and 28 d; the means of shrink 1 for UN1 and shrink 2 for UN2, the means for feed refusals for d 0, 1, and 2, and week 1, 2, and 3, the means of meal size, meal duration, meal frequency, feed intake, feeding rate, feeding time for d 0 to d 28; the means for UN1 and UN2 for attitude score.</w:t>
      </w:r>
      <w:r w:rsidRPr="00CE2A37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9B2A944" w14:textId="77777777" w:rsidR="00500202" w:rsidRDefault="00500202" w:rsidP="00500202">
      <w:pPr>
        <w:pStyle w:val="NoSpacing"/>
      </w:pPr>
      <w:r w:rsidRPr="00CE2A3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E2A3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nditioning: C: conditioned and N: non-conditioned calves.</w:t>
      </w:r>
      <w:r w:rsidR="001C345C">
        <w:rPr>
          <w:rFonts w:ascii="Times New Roman" w:hAnsi="Times New Roman" w:cs="Times New Roman"/>
          <w:sz w:val="18"/>
          <w:szCs w:val="18"/>
        </w:rPr>
        <w:t xml:space="preserve"> Rest stop: R0</w:t>
      </w:r>
      <w:r>
        <w:rPr>
          <w:rFonts w:ascii="Times New Roman" w:hAnsi="Times New Roman" w:cs="Times New Roman"/>
          <w:sz w:val="18"/>
          <w:szCs w:val="18"/>
        </w:rPr>
        <w:t xml:space="preserve">: no rest and </w:t>
      </w:r>
      <w:r w:rsidR="001C345C">
        <w:rPr>
          <w:rFonts w:ascii="Times New Roman" w:hAnsi="Times New Roman" w:cs="Times New Roman"/>
          <w:sz w:val="18"/>
          <w:szCs w:val="18"/>
        </w:rPr>
        <w:t>R8</w:t>
      </w:r>
      <w:r>
        <w:rPr>
          <w:rFonts w:ascii="Times New Roman" w:hAnsi="Times New Roman" w:cs="Times New Roman"/>
          <w:sz w:val="18"/>
          <w:szCs w:val="18"/>
        </w:rPr>
        <w:t>: 8 h of rest.</w:t>
      </w:r>
      <w:r w:rsidR="001C345C">
        <w:rPr>
          <w:rFonts w:ascii="Times New Roman" w:hAnsi="Times New Roman" w:cs="Times New Roman"/>
          <w:sz w:val="18"/>
          <w:szCs w:val="18"/>
        </w:rPr>
        <w:t xml:space="preserve"> Post-rest transport: 4 (T4) and 15 (T15) h of transport.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t xml:space="preserve"> </w:t>
      </w:r>
    </w:p>
    <w:p w14:paraId="261452FF" w14:textId="5AD1216A" w:rsidR="000523E7" w:rsidRPr="000523E7" w:rsidRDefault="000523E7" w:rsidP="00500202">
      <w:pPr>
        <w:pStyle w:val="NoSpacing"/>
        <w:rPr>
          <w:rFonts w:ascii="Times New Roman" w:hAnsi="Times New Roman" w:cs="Times New Roman"/>
          <w:sz w:val="14"/>
          <w:szCs w:val="18"/>
        </w:rPr>
      </w:pPr>
      <w:r w:rsidRPr="000523E7">
        <w:rPr>
          <w:rFonts w:ascii="Times New Roman" w:hAnsi="Times New Roman" w:cs="Times New Roman"/>
          <w:sz w:val="18"/>
          <w:vertAlign w:val="superscript"/>
        </w:rPr>
        <w:t xml:space="preserve">3  </w:t>
      </w:r>
      <w:r w:rsidRPr="000523E7">
        <w:rPr>
          <w:rFonts w:ascii="Times New Roman" w:hAnsi="Times New Roman" w:cs="Times New Roman"/>
          <w:sz w:val="18"/>
        </w:rPr>
        <w:t>Con: conditioning. R</w:t>
      </w:r>
      <w:r>
        <w:rPr>
          <w:rFonts w:ascii="Times New Roman" w:hAnsi="Times New Roman" w:cs="Times New Roman"/>
          <w:sz w:val="18"/>
        </w:rPr>
        <w:t>e</w:t>
      </w:r>
      <w:r w:rsidR="004C57E5">
        <w:rPr>
          <w:rFonts w:ascii="Times New Roman" w:hAnsi="Times New Roman" w:cs="Times New Roman"/>
          <w:sz w:val="18"/>
        </w:rPr>
        <w:t>s</w:t>
      </w:r>
      <w:r w:rsidRPr="000523E7">
        <w:rPr>
          <w:rFonts w:ascii="Times New Roman" w:hAnsi="Times New Roman" w:cs="Times New Roman"/>
          <w:sz w:val="18"/>
        </w:rPr>
        <w:t>: rest</w:t>
      </w:r>
      <w:r w:rsidR="00864DA5">
        <w:rPr>
          <w:rFonts w:ascii="Times New Roman" w:hAnsi="Times New Roman" w:cs="Times New Roman"/>
          <w:sz w:val="18"/>
        </w:rPr>
        <w:t>.</w:t>
      </w:r>
      <w:r w:rsidR="004C57E5">
        <w:rPr>
          <w:rFonts w:ascii="Times New Roman" w:hAnsi="Times New Roman" w:cs="Times New Roman"/>
          <w:sz w:val="18"/>
        </w:rPr>
        <w:t xml:space="preserve"> Tr: transport</w:t>
      </w:r>
    </w:p>
    <w:p w14:paraId="74C0CA70" w14:textId="77777777" w:rsidR="002475BB" w:rsidRPr="004059B2" w:rsidRDefault="002475BB" w:rsidP="00500202">
      <w:pPr>
        <w:pStyle w:val="NoSpacing"/>
        <w:rPr>
          <w:rFonts w:ascii="Times New Roman" w:hAnsi="Times New Roman" w:cs="Times New Roman"/>
          <w:sz w:val="18"/>
          <w:szCs w:val="18"/>
        </w:rPr>
      </w:pPr>
    </w:p>
    <w:sectPr w:rsidR="002475BB" w:rsidRPr="004059B2" w:rsidSect="00497E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A0CD64" w14:textId="77777777" w:rsidR="00891B41" w:rsidRDefault="00891B41" w:rsidP="002216B5">
      <w:pPr>
        <w:spacing w:after="0" w:line="240" w:lineRule="auto"/>
      </w:pPr>
      <w:r>
        <w:separator/>
      </w:r>
    </w:p>
  </w:endnote>
  <w:endnote w:type="continuationSeparator" w:id="0">
    <w:p w14:paraId="028D6372" w14:textId="77777777" w:rsidR="00891B41" w:rsidRDefault="00891B41" w:rsidP="00221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1F1535" w14:textId="77777777" w:rsidR="00891B41" w:rsidRDefault="00891B41" w:rsidP="002216B5">
      <w:pPr>
        <w:spacing w:after="0" w:line="240" w:lineRule="auto"/>
      </w:pPr>
      <w:r>
        <w:separator/>
      </w:r>
    </w:p>
  </w:footnote>
  <w:footnote w:type="continuationSeparator" w:id="0">
    <w:p w14:paraId="51BD0BCE" w14:textId="77777777" w:rsidR="00891B41" w:rsidRDefault="00891B41" w:rsidP="002216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04"/>
    <w:rsid w:val="0000033F"/>
    <w:rsid w:val="000448D1"/>
    <w:rsid w:val="000523E7"/>
    <w:rsid w:val="00062363"/>
    <w:rsid w:val="00075171"/>
    <w:rsid w:val="00087646"/>
    <w:rsid w:val="00093DA4"/>
    <w:rsid w:val="000B4970"/>
    <w:rsid w:val="000B7609"/>
    <w:rsid w:val="000E3E67"/>
    <w:rsid w:val="0010484C"/>
    <w:rsid w:val="00120749"/>
    <w:rsid w:val="0019627C"/>
    <w:rsid w:val="001C345C"/>
    <w:rsid w:val="001D5EC2"/>
    <w:rsid w:val="002216B5"/>
    <w:rsid w:val="00243B11"/>
    <w:rsid w:val="002475BB"/>
    <w:rsid w:val="002776E3"/>
    <w:rsid w:val="002B26A4"/>
    <w:rsid w:val="002C3C95"/>
    <w:rsid w:val="002C7C02"/>
    <w:rsid w:val="002D56C9"/>
    <w:rsid w:val="002E3A3C"/>
    <w:rsid w:val="0030566D"/>
    <w:rsid w:val="0034359E"/>
    <w:rsid w:val="00367A17"/>
    <w:rsid w:val="003800B7"/>
    <w:rsid w:val="003C0387"/>
    <w:rsid w:val="003C4FF6"/>
    <w:rsid w:val="003E39CE"/>
    <w:rsid w:val="003F4C90"/>
    <w:rsid w:val="004059B2"/>
    <w:rsid w:val="00472B53"/>
    <w:rsid w:val="004820FA"/>
    <w:rsid w:val="00497E04"/>
    <w:rsid w:val="004A6F4B"/>
    <w:rsid w:val="004C57E5"/>
    <w:rsid w:val="004D2ACA"/>
    <w:rsid w:val="00500202"/>
    <w:rsid w:val="005132F1"/>
    <w:rsid w:val="00517717"/>
    <w:rsid w:val="00522A64"/>
    <w:rsid w:val="00555A3F"/>
    <w:rsid w:val="00577346"/>
    <w:rsid w:val="005B45E5"/>
    <w:rsid w:val="005C538A"/>
    <w:rsid w:val="006C24D0"/>
    <w:rsid w:val="006E40BE"/>
    <w:rsid w:val="00715E60"/>
    <w:rsid w:val="007652D4"/>
    <w:rsid w:val="007821C4"/>
    <w:rsid w:val="00785535"/>
    <w:rsid w:val="0079006D"/>
    <w:rsid w:val="008254C7"/>
    <w:rsid w:val="008416BA"/>
    <w:rsid w:val="00847D38"/>
    <w:rsid w:val="00851D21"/>
    <w:rsid w:val="00864DA5"/>
    <w:rsid w:val="00891B41"/>
    <w:rsid w:val="008A5ACE"/>
    <w:rsid w:val="008E4DC2"/>
    <w:rsid w:val="009126B9"/>
    <w:rsid w:val="0096297E"/>
    <w:rsid w:val="009927A6"/>
    <w:rsid w:val="009C1D4C"/>
    <w:rsid w:val="00A01B7C"/>
    <w:rsid w:val="00A11BAD"/>
    <w:rsid w:val="00A3449B"/>
    <w:rsid w:val="00A84318"/>
    <w:rsid w:val="00AA40FB"/>
    <w:rsid w:val="00AF4114"/>
    <w:rsid w:val="00AF45EB"/>
    <w:rsid w:val="00B014EE"/>
    <w:rsid w:val="00B313AA"/>
    <w:rsid w:val="00B8746A"/>
    <w:rsid w:val="00BA67E6"/>
    <w:rsid w:val="00BC3BD0"/>
    <w:rsid w:val="00BE09C3"/>
    <w:rsid w:val="00C6468C"/>
    <w:rsid w:val="00C65678"/>
    <w:rsid w:val="00C77967"/>
    <w:rsid w:val="00CB471F"/>
    <w:rsid w:val="00CB645E"/>
    <w:rsid w:val="00CC4250"/>
    <w:rsid w:val="00D02463"/>
    <w:rsid w:val="00D138A7"/>
    <w:rsid w:val="00D45576"/>
    <w:rsid w:val="00DA0F38"/>
    <w:rsid w:val="00DA2CBA"/>
    <w:rsid w:val="00DC14D7"/>
    <w:rsid w:val="00E16E87"/>
    <w:rsid w:val="00E22DD3"/>
    <w:rsid w:val="00E262C5"/>
    <w:rsid w:val="00E351DA"/>
    <w:rsid w:val="00EB4056"/>
    <w:rsid w:val="00F06CAC"/>
    <w:rsid w:val="00F31FF5"/>
    <w:rsid w:val="00F35A03"/>
    <w:rsid w:val="00F41A07"/>
    <w:rsid w:val="00F55118"/>
    <w:rsid w:val="00F57A47"/>
    <w:rsid w:val="00FD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C7FC69"/>
  <w15:chartTrackingRefBased/>
  <w15:docId w15:val="{94FE226D-0E17-4E5F-A7DD-FB866A79A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E04"/>
    <w:pPr>
      <w:spacing w:after="0" w:line="240" w:lineRule="auto"/>
    </w:pPr>
  </w:style>
  <w:style w:type="table" w:styleId="TableGrid">
    <w:name w:val="Table Grid"/>
    <w:basedOn w:val="TableNormal"/>
    <w:uiPriority w:val="59"/>
    <w:rsid w:val="00497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4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2" ma:contentTypeDescription="Create a new document." ma:contentTypeScope="" ma:versionID="3209aef1009b5b613be40a1b0b4cf01b">
  <xsd:schema xmlns:xsd="http://www.w3.org/2001/XMLSchema" xmlns:xs="http://www.w3.org/2001/XMLSchema" xmlns:p="http://schemas.microsoft.com/office/2006/metadata/properties" xmlns:ns3="2782991e-892c-4e06-90b4-9e20d0f992f2" xmlns:ns4="2c3829ae-790b-4b7f-9842-1b6a84a2039e" targetNamespace="http://schemas.microsoft.com/office/2006/metadata/properties" ma:root="true" ma:fieldsID="6bd3c49638d30bde306f7a3f6a121d3f" ns3:_="" ns4:_="">
    <xsd:import namespace="2782991e-892c-4e06-90b4-9e20d0f992f2"/>
    <xsd:import namespace="2c3829ae-790b-4b7f-9842-1b6a84a2039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43013D-8240-4313-AE3D-D9611C17646A}">
  <ds:schemaRefs>
    <ds:schemaRef ds:uri="http://purl.org/dc/terms/"/>
    <ds:schemaRef ds:uri="http://schemas.microsoft.com/office/2006/documentManagement/types"/>
    <ds:schemaRef ds:uri="2782991e-892c-4e06-90b4-9e20d0f992f2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2c3829ae-790b-4b7f-9842-1b6a84a2039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C495EBF-AA30-4E62-B0A7-EE9D955097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4131B1-5160-42AB-A91D-D3460EDA64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2991e-892c-4e06-90b4-9e20d0f992f2"/>
    <ds:schemaRef ds:uri="2c3829ae-790b-4b7f-9842-1b6a84a20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36</cp:revision>
  <dcterms:created xsi:type="dcterms:W3CDTF">2022-04-14T15:55:00Z</dcterms:created>
  <dcterms:modified xsi:type="dcterms:W3CDTF">2022-04-29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